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2006CD68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4A160B50" w:rsidR="00EC6291" w:rsidRPr="00ED11B4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ED11B4">
        <w:rPr>
          <w:rFonts w:asciiTheme="majorHAnsi" w:hAnsiTheme="majorHAnsi" w:cstheme="majorHAnsi"/>
          <w:b/>
          <w:sz w:val="22"/>
          <w:szCs w:val="22"/>
        </w:rPr>
        <w:t>Date:</w:t>
      </w:r>
      <w:r w:rsidR="00F466BA" w:rsidRPr="00ED11B4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ED11B4" w:rsidRPr="00ED11B4">
        <w:rPr>
          <w:rFonts w:asciiTheme="majorHAnsi" w:hAnsiTheme="majorHAnsi" w:cstheme="majorHAnsi"/>
          <w:b/>
          <w:sz w:val="22"/>
          <w:szCs w:val="22"/>
        </w:rPr>
        <w:t>November 3,</w:t>
      </w:r>
      <w:r w:rsidR="005E32DB" w:rsidRPr="00ED11B4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291292ED" w14:textId="5F4D129D" w:rsidR="00EC6291" w:rsidRPr="00ED11B4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ED11B4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D767EE" w:rsidRPr="00ED11B4">
        <w:rPr>
          <w:rFonts w:asciiTheme="majorHAnsi" w:hAnsiTheme="majorHAnsi" w:cstheme="majorHAnsi"/>
          <w:b/>
          <w:sz w:val="22"/>
          <w:szCs w:val="22"/>
        </w:rPr>
        <w:t>Eduardo Forleo-Neto</w:t>
      </w:r>
    </w:p>
    <w:p w14:paraId="489B664A" w14:textId="384E8355" w:rsidR="00EC6291" w:rsidRPr="00ED11B4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ED11B4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746DBC" w:rsidRPr="00ED11B4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B553A58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D11B4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QUANJQ/ei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0C61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E32DB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46DBC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767EE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D11B4"/>
    <w:rsid w:val="00EE269E"/>
    <w:rsid w:val="00F0031C"/>
    <w:rsid w:val="00F436FB"/>
    <w:rsid w:val="00F466BA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3</Words>
  <Characters>2643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7</cp:revision>
  <cp:lastPrinted>2019-11-15T18:47:00Z</cp:lastPrinted>
  <dcterms:created xsi:type="dcterms:W3CDTF">2021-06-09T20:38:00Z</dcterms:created>
  <dcterms:modified xsi:type="dcterms:W3CDTF">2021-11-03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